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C0F78" w14:textId="502F6AB7" w:rsidR="00825E83" w:rsidRDefault="001C2CCA" w:rsidP="00F75C9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75C92">
        <w:rPr>
          <w:rFonts w:ascii="Times New Roman" w:hAnsi="Times New Roman" w:cs="Times New Roman"/>
          <w:b/>
        </w:rPr>
        <w:t xml:space="preserve">Table 1. </w:t>
      </w:r>
      <w:r w:rsidR="003200C8" w:rsidRPr="003200C8">
        <w:rPr>
          <w:rFonts w:ascii="Times New Roman" w:hAnsi="Times New Roman" w:cs="Times New Roman"/>
          <w:b/>
        </w:rPr>
        <w:t>Target antigens, antibody clones, dilution of markers, and antigen retrieval conditions used for multiplex immunofluorescence st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980"/>
        <w:gridCol w:w="1702"/>
        <w:gridCol w:w="1125"/>
        <w:gridCol w:w="1093"/>
        <w:gridCol w:w="1142"/>
        <w:gridCol w:w="963"/>
      </w:tblGrid>
      <w:tr w:rsidR="001D0C8C" w:rsidRPr="003200C8" w14:paraId="0E9AD612" w14:textId="63C1E033" w:rsidTr="001D0C8C">
        <w:tc>
          <w:tcPr>
            <w:tcW w:w="1345" w:type="dxa"/>
            <w:shd w:val="clear" w:color="auto" w:fill="F2F2F2" w:themeFill="background1" w:themeFillShade="F2"/>
          </w:tcPr>
          <w:p w14:paraId="61AA6727" w14:textId="3BF63CF2" w:rsidR="003200C8" w:rsidRPr="001D0C8C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C8C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6144270C" w14:textId="152D8695" w:rsidR="003200C8" w:rsidRPr="001D0C8C" w:rsidRDefault="003200C8" w:rsidP="00F75C9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0C8C">
              <w:rPr>
                <w:rFonts w:ascii="Times New Roman" w:hAnsi="Times New Roman" w:cs="Times New Roman"/>
                <w:sz w:val="18"/>
                <w:szCs w:val="18"/>
              </w:rPr>
              <w:t>Clone ID/Company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03A79360" w14:textId="34D4A006" w:rsidR="003200C8" w:rsidRPr="001D0C8C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C8C">
              <w:rPr>
                <w:rFonts w:ascii="Times New Roman" w:hAnsi="Times New Roman" w:cs="Times New Roman"/>
                <w:sz w:val="18"/>
                <w:szCs w:val="18"/>
              </w:rPr>
              <w:t>Catalog #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7E16ED0F" w14:textId="77777777" w:rsidR="003200C8" w:rsidRPr="001D0C8C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C8C"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  <w:p w14:paraId="5D273E71" w14:textId="5F9CCBDE" w:rsidR="003200C8" w:rsidRPr="001D0C8C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C8C">
              <w:rPr>
                <w:rFonts w:ascii="Times New Roman" w:hAnsi="Times New Roman" w:cs="Times New Roman"/>
                <w:sz w:val="18"/>
                <w:szCs w:val="18"/>
              </w:rPr>
              <w:t>dilution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5E6CB1CB" w14:textId="6543D43C" w:rsidR="003200C8" w:rsidRPr="001D0C8C" w:rsidRDefault="006E5A7B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C8C">
              <w:rPr>
                <w:rFonts w:ascii="Times New Roman" w:hAnsi="Times New Roman" w:cs="Times New Roman"/>
                <w:sz w:val="18"/>
                <w:szCs w:val="18"/>
              </w:rPr>
              <w:t>Fluor</w:t>
            </w:r>
          </w:p>
        </w:tc>
        <w:tc>
          <w:tcPr>
            <w:tcW w:w="1142" w:type="dxa"/>
            <w:shd w:val="clear" w:color="auto" w:fill="F2F2F2" w:themeFill="background1" w:themeFillShade="F2"/>
          </w:tcPr>
          <w:p w14:paraId="28F3ED75" w14:textId="7C7F8020" w:rsidR="003200C8" w:rsidRPr="001D0C8C" w:rsidRDefault="006E5A7B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C8C">
              <w:rPr>
                <w:rFonts w:ascii="Times New Roman" w:hAnsi="Times New Roman" w:cs="Times New Roman"/>
                <w:sz w:val="18"/>
                <w:szCs w:val="18"/>
              </w:rPr>
              <w:t>Fluor dilution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FC2F48C" w14:textId="4263417D" w:rsidR="003200C8" w:rsidRPr="001D0C8C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C8C">
              <w:rPr>
                <w:rFonts w:ascii="Times New Roman" w:hAnsi="Times New Roman" w:cs="Times New Roman"/>
                <w:sz w:val="18"/>
                <w:szCs w:val="18"/>
              </w:rPr>
              <w:t>Antigen retrieval</w:t>
            </w:r>
            <w:r w:rsidR="006E5A7B" w:rsidRPr="001D0C8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0C8C">
              <w:rPr>
                <w:rFonts w:ascii="Times New Roman" w:hAnsi="Times New Roman" w:cs="Times New Roman"/>
                <w:sz w:val="18"/>
                <w:szCs w:val="18"/>
              </w:rPr>
              <w:t xml:space="preserve"> time (min)</w:t>
            </w:r>
          </w:p>
        </w:tc>
      </w:tr>
      <w:tr w:rsidR="003200C8" w:rsidRPr="003200C8" w14:paraId="3A0C86C7" w14:textId="152C678B" w:rsidTr="003200C8">
        <w:tc>
          <w:tcPr>
            <w:tcW w:w="1345" w:type="dxa"/>
          </w:tcPr>
          <w:p w14:paraId="65133ACB" w14:textId="12133BA5" w:rsidR="003200C8" w:rsidRPr="003200C8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980" w:type="dxa"/>
          </w:tcPr>
          <w:p w14:paraId="2DC357D0" w14:textId="5D0D6202" w:rsidR="003200C8" w:rsidRPr="003200C8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11 / Leica</w:t>
            </w:r>
          </w:p>
        </w:tc>
        <w:tc>
          <w:tcPr>
            <w:tcW w:w="1702" w:type="dxa"/>
          </w:tcPr>
          <w:p w14:paraId="3AFB86A1" w14:textId="42228182" w:rsidR="003200C8" w:rsidRPr="003200C8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L-L-CD8-4B11</w:t>
            </w:r>
          </w:p>
        </w:tc>
        <w:tc>
          <w:tcPr>
            <w:tcW w:w="1125" w:type="dxa"/>
          </w:tcPr>
          <w:p w14:paraId="43B89F49" w14:textId="27D7D5E8" w:rsidR="003200C8" w:rsidRPr="003200C8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00C8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93" w:type="dxa"/>
          </w:tcPr>
          <w:p w14:paraId="58AA0451" w14:textId="0AB89E77" w:rsidR="003200C8" w:rsidRPr="003200C8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al 480</w:t>
            </w:r>
          </w:p>
        </w:tc>
        <w:tc>
          <w:tcPr>
            <w:tcW w:w="1142" w:type="dxa"/>
          </w:tcPr>
          <w:p w14:paraId="07CBF50B" w14:textId="177D3C08" w:rsidR="003200C8" w:rsidRPr="003200C8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50</w:t>
            </w:r>
          </w:p>
        </w:tc>
        <w:tc>
          <w:tcPr>
            <w:tcW w:w="963" w:type="dxa"/>
          </w:tcPr>
          <w:p w14:paraId="638CFA50" w14:textId="62F9E43D" w:rsidR="003200C8" w:rsidRPr="003200C8" w:rsidRDefault="003200C8" w:rsidP="00F75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1, 20</w:t>
            </w:r>
          </w:p>
        </w:tc>
      </w:tr>
      <w:tr w:rsidR="003200C8" w:rsidRPr="003200C8" w14:paraId="5C4E850B" w14:textId="326BBF75" w:rsidTr="003200C8">
        <w:tc>
          <w:tcPr>
            <w:tcW w:w="1345" w:type="dxa"/>
          </w:tcPr>
          <w:p w14:paraId="76AEB043" w14:textId="68D16BE7" w:rsidR="003200C8" w:rsidRPr="003200C8" w:rsidRDefault="003200C8" w:rsidP="001C2CCA">
            <w:pPr>
              <w:ind w:left="335" w:hanging="3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980" w:type="dxa"/>
          </w:tcPr>
          <w:p w14:paraId="152F8D5A" w14:textId="27987BFE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3N / Cell Signaling</w:t>
            </w:r>
          </w:p>
        </w:tc>
        <w:tc>
          <w:tcPr>
            <w:tcW w:w="1702" w:type="dxa"/>
          </w:tcPr>
          <w:p w14:paraId="6E20066E" w14:textId="5F2AC427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84</w:t>
            </w:r>
          </w:p>
        </w:tc>
        <w:tc>
          <w:tcPr>
            <w:tcW w:w="1125" w:type="dxa"/>
          </w:tcPr>
          <w:p w14:paraId="17A7F65A" w14:textId="5EC407D3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300</w:t>
            </w:r>
          </w:p>
        </w:tc>
        <w:tc>
          <w:tcPr>
            <w:tcW w:w="1093" w:type="dxa"/>
          </w:tcPr>
          <w:p w14:paraId="481B8483" w14:textId="56809BCB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al 520</w:t>
            </w:r>
          </w:p>
        </w:tc>
        <w:tc>
          <w:tcPr>
            <w:tcW w:w="1142" w:type="dxa"/>
          </w:tcPr>
          <w:p w14:paraId="0C7EBD6E" w14:textId="6A4231B3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50</w:t>
            </w:r>
          </w:p>
        </w:tc>
        <w:tc>
          <w:tcPr>
            <w:tcW w:w="963" w:type="dxa"/>
          </w:tcPr>
          <w:p w14:paraId="6A9CB0A9" w14:textId="182BADAA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1, 20</w:t>
            </w:r>
          </w:p>
        </w:tc>
      </w:tr>
      <w:tr w:rsidR="003200C8" w:rsidRPr="003200C8" w14:paraId="0D4CB316" w14:textId="18323656" w:rsidTr="003200C8">
        <w:tc>
          <w:tcPr>
            <w:tcW w:w="1345" w:type="dxa"/>
          </w:tcPr>
          <w:p w14:paraId="38BDA7C6" w14:textId="42022999" w:rsidR="003200C8" w:rsidRPr="003200C8" w:rsidRDefault="003200C8" w:rsidP="001C2CCA">
            <w:pPr>
              <w:ind w:left="335" w:hanging="3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1980" w:type="dxa"/>
          </w:tcPr>
          <w:p w14:paraId="5EDA1BCA" w14:textId="16614382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608R / Cell Signaling</w:t>
            </w:r>
          </w:p>
        </w:tc>
        <w:tc>
          <w:tcPr>
            <w:tcW w:w="1702" w:type="dxa"/>
          </w:tcPr>
          <w:p w14:paraId="67B04270" w14:textId="3653F352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53</w:t>
            </w:r>
          </w:p>
        </w:tc>
        <w:tc>
          <w:tcPr>
            <w:tcW w:w="1125" w:type="dxa"/>
          </w:tcPr>
          <w:p w14:paraId="7068EB72" w14:textId="2E3716ED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1093" w:type="dxa"/>
          </w:tcPr>
          <w:p w14:paraId="041D772B" w14:textId="49C0D2B4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al 570</w:t>
            </w:r>
          </w:p>
        </w:tc>
        <w:tc>
          <w:tcPr>
            <w:tcW w:w="1142" w:type="dxa"/>
          </w:tcPr>
          <w:p w14:paraId="79715EBF" w14:textId="072FC837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300</w:t>
            </w:r>
          </w:p>
        </w:tc>
        <w:tc>
          <w:tcPr>
            <w:tcW w:w="963" w:type="dxa"/>
          </w:tcPr>
          <w:p w14:paraId="595B4D25" w14:textId="4FB6BD24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2, 40</w:t>
            </w:r>
          </w:p>
        </w:tc>
      </w:tr>
      <w:tr w:rsidR="003200C8" w:rsidRPr="003200C8" w14:paraId="763132C7" w14:textId="1EAB5E5C" w:rsidTr="003200C8">
        <w:tc>
          <w:tcPr>
            <w:tcW w:w="1345" w:type="dxa"/>
          </w:tcPr>
          <w:p w14:paraId="53BFA8BB" w14:textId="2EAF3B47" w:rsidR="003200C8" w:rsidRPr="003200C8" w:rsidRDefault="003200C8" w:rsidP="001C2CCA">
            <w:pPr>
              <w:ind w:left="335" w:hanging="3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980" w:type="dxa"/>
          </w:tcPr>
          <w:p w14:paraId="7AB8FE9F" w14:textId="57844317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R4877(2) / Abcam</w:t>
            </w:r>
          </w:p>
        </w:tc>
        <w:tc>
          <w:tcPr>
            <w:tcW w:w="1702" w:type="dxa"/>
          </w:tcPr>
          <w:p w14:paraId="2686F0C1" w14:textId="7947136F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137132</w:t>
            </w:r>
          </w:p>
        </w:tc>
        <w:tc>
          <w:tcPr>
            <w:tcW w:w="1125" w:type="dxa"/>
          </w:tcPr>
          <w:p w14:paraId="260D2129" w14:textId="44FC701D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300</w:t>
            </w:r>
          </w:p>
        </w:tc>
        <w:tc>
          <w:tcPr>
            <w:tcW w:w="1093" w:type="dxa"/>
          </w:tcPr>
          <w:p w14:paraId="60BDDE0F" w14:textId="5E9001BE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al 620</w:t>
            </w:r>
          </w:p>
        </w:tc>
        <w:tc>
          <w:tcPr>
            <w:tcW w:w="1142" w:type="dxa"/>
          </w:tcPr>
          <w:p w14:paraId="6EFCE02E" w14:textId="747C815C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300</w:t>
            </w:r>
          </w:p>
        </w:tc>
        <w:tc>
          <w:tcPr>
            <w:tcW w:w="963" w:type="dxa"/>
          </w:tcPr>
          <w:p w14:paraId="2F4FA1B3" w14:textId="2076644C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1, 20</w:t>
            </w:r>
          </w:p>
        </w:tc>
      </w:tr>
      <w:tr w:rsidR="003200C8" w:rsidRPr="003200C8" w14:paraId="6CDC2E96" w14:textId="1CFB254C" w:rsidTr="003200C8">
        <w:tc>
          <w:tcPr>
            <w:tcW w:w="1345" w:type="dxa"/>
          </w:tcPr>
          <w:p w14:paraId="0B21DF29" w14:textId="643A9531" w:rsidR="003200C8" w:rsidRPr="003200C8" w:rsidRDefault="003200C8" w:rsidP="001C2CCA">
            <w:pPr>
              <w:ind w:left="335" w:hanging="3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keratin</w:t>
            </w:r>
          </w:p>
        </w:tc>
        <w:tc>
          <w:tcPr>
            <w:tcW w:w="1980" w:type="dxa"/>
          </w:tcPr>
          <w:p w14:paraId="2D7ADD78" w14:textId="2AB4A6D0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1/AE3 / Dako</w:t>
            </w:r>
          </w:p>
        </w:tc>
        <w:tc>
          <w:tcPr>
            <w:tcW w:w="1702" w:type="dxa"/>
          </w:tcPr>
          <w:p w14:paraId="1A9370C4" w14:textId="1C6DA870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51529-2</w:t>
            </w:r>
          </w:p>
        </w:tc>
        <w:tc>
          <w:tcPr>
            <w:tcW w:w="1125" w:type="dxa"/>
          </w:tcPr>
          <w:p w14:paraId="5D8F1990" w14:textId="59CCC381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1093" w:type="dxa"/>
          </w:tcPr>
          <w:p w14:paraId="55D48267" w14:textId="60CEC9C9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al 690</w:t>
            </w:r>
          </w:p>
        </w:tc>
        <w:tc>
          <w:tcPr>
            <w:tcW w:w="1142" w:type="dxa"/>
          </w:tcPr>
          <w:p w14:paraId="549B8222" w14:textId="30447970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963" w:type="dxa"/>
          </w:tcPr>
          <w:p w14:paraId="69D2A335" w14:textId="124A971B" w:rsidR="003200C8" w:rsidRPr="003200C8" w:rsidRDefault="003200C8" w:rsidP="001E3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1, 20</w:t>
            </w:r>
          </w:p>
        </w:tc>
      </w:tr>
    </w:tbl>
    <w:p w14:paraId="1299D1A0" w14:textId="1E9B6811" w:rsidR="00F75C92" w:rsidRPr="003D3D4D" w:rsidRDefault="00F75C92" w:rsidP="00F75C9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F75C92" w:rsidRPr="003D3D4D" w:rsidSect="005A6300">
      <w:pgSz w:w="12240" w:h="15840"/>
      <w:pgMar w:top="63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986B27"/>
    <w:multiLevelType w:val="multilevel"/>
    <w:tmpl w:val="86C0077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695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39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72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06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7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09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78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1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029"/>
    <w:rsid w:val="00024F15"/>
    <w:rsid w:val="0007307E"/>
    <w:rsid w:val="000B1CA4"/>
    <w:rsid w:val="000E7DDF"/>
    <w:rsid w:val="001622AC"/>
    <w:rsid w:val="00166208"/>
    <w:rsid w:val="00170EE7"/>
    <w:rsid w:val="00186458"/>
    <w:rsid w:val="001C2CCA"/>
    <w:rsid w:val="001C4B73"/>
    <w:rsid w:val="001C58CE"/>
    <w:rsid w:val="001D0C8C"/>
    <w:rsid w:val="001E3623"/>
    <w:rsid w:val="001F008C"/>
    <w:rsid w:val="00200398"/>
    <w:rsid w:val="00287029"/>
    <w:rsid w:val="002A492C"/>
    <w:rsid w:val="002C794A"/>
    <w:rsid w:val="003200C8"/>
    <w:rsid w:val="00324172"/>
    <w:rsid w:val="003324A9"/>
    <w:rsid w:val="00363D53"/>
    <w:rsid w:val="00397BFE"/>
    <w:rsid w:val="003B743A"/>
    <w:rsid w:val="003C2160"/>
    <w:rsid w:val="003D3D4D"/>
    <w:rsid w:val="00425472"/>
    <w:rsid w:val="0049207F"/>
    <w:rsid w:val="004976F7"/>
    <w:rsid w:val="004A7EED"/>
    <w:rsid w:val="004C010C"/>
    <w:rsid w:val="004E07FE"/>
    <w:rsid w:val="0050158E"/>
    <w:rsid w:val="00562C0F"/>
    <w:rsid w:val="005A6300"/>
    <w:rsid w:val="00614E2C"/>
    <w:rsid w:val="00626123"/>
    <w:rsid w:val="006475E2"/>
    <w:rsid w:val="00671F97"/>
    <w:rsid w:val="006742B6"/>
    <w:rsid w:val="006A00C2"/>
    <w:rsid w:val="006E5A7B"/>
    <w:rsid w:val="00701A1F"/>
    <w:rsid w:val="00783AEB"/>
    <w:rsid w:val="007B5B8E"/>
    <w:rsid w:val="00825E83"/>
    <w:rsid w:val="00863C58"/>
    <w:rsid w:val="00925C16"/>
    <w:rsid w:val="009D2997"/>
    <w:rsid w:val="00A05EBC"/>
    <w:rsid w:val="00AA0DDD"/>
    <w:rsid w:val="00AB32D8"/>
    <w:rsid w:val="00AD35B7"/>
    <w:rsid w:val="00B358AC"/>
    <w:rsid w:val="00B47D5B"/>
    <w:rsid w:val="00B62D5C"/>
    <w:rsid w:val="00BB0B4B"/>
    <w:rsid w:val="00C46BAD"/>
    <w:rsid w:val="00C51B4E"/>
    <w:rsid w:val="00C54327"/>
    <w:rsid w:val="00CF025B"/>
    <w:rsid w:val="00D75CFC"/>
    <w:rsid w:val="00D878F3"/>
    <w:rsid w:val="00DB5CDB"/>
    <w:rsid w:val="00DF19E2"/>
    <w:rsid w:val="00E477D1"/>
    <w:rsid w:val="00E55647"/>
    <w:rsid w:val="00F52ABC"/>
    <w:rsid w:val="00F7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3F199"/>
  <w15:chartTrackingRefBased/>
  <w15:docId w15:val="{9A47EB43-B5ED-4F71-A71A-944D07F45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3C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0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0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Glenn J.,M.D.</dc:creator>
  <cp:keywords/>
  <dc:description/>
  <cp:lastModifiedBy>Hanna, Glenn J.,M.D.</cp:lastModifiedBy>
  <cp:revision>10</cp:revision>
  <cp:lastPrinted>2021-05-10T16:53:00Z</cp:lastPrinted>
  <dcterms:created xsi:type="dcterms:W3CDTF">2021-05-25T12:39:00Z</dcterms:created>
  <dcterms:modified xsi:type="dcterms:W3CDTF">2021-07-09T20:03:00Z</dcterms:modified>
</cp:coreProperties>
</file>